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7"/>
      </w:tblGrid>
      <w:tr w:rsidR="009335A9" w:rsidRPr="003E234E" w14:paraId="3057A140" w14:textId="77777777" w:rsidTr="009335A9">
        <w:trPr>
          <w:trHeight w:val="410"/>
        </w:trPr>
        <w:tc>
          <w:tcPr>
            <w:tcW w:w="14317" w:type="dxa"/>
            <w:tcBorders>
              <w:top w:val="nil"/>
              <w:bottom w:val="nil"/>
            </w:tcBorders>
          </w:tcPr>
          <w:p w14:paraId="24F39995" w14:textId="6E6013D2" w:rsidR="006E353A" w:rsidRPr="001C3A71" w:rsidRDefault="005B1A2F" w:rsidP="00EA294F">
            <w:pPr>
              <w:spacing w:line="480" w:lineRule="auto"/>
              <w:ind w:right="456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="000D14E4" w:rsidRPr="000D14E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EA294F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6E353A" w:rsidRPr="00DB743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Number of days s</w:t>
            </w:r>
            <w:r w:rsidR="006E353A">
              <w:rPr>
                <w:rFonts w:ascii="Times New Roman" w:hAnsi="Times New Roman" w:cs="Times New Roman"/>
                <w:lang w:val="en-US"/>
              </w:rPr>
              <w:t>moking in year two regressed on</w:t>
            </w:r>
            <w:r w:rsidR="006E353A" w:rsidRPr="00DB74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B03A3">
              <w:rPr>
                <w:rFonts w:ascii="Times New Roman" w:hAnsi="Times New Roman" w:cs="Times New Roman"/>
                <w:lang w:val="en-US"/>
              </w:rPr>
              <w:t>posttraumatic stress</w:t>
            </w:r>
            <w:r w:rsidR="006E353A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 xml:space="preserve">number of days </w:t>
            </w:r>
            <w:r w:rsidR="006E353A">
              <w:rPr>
                <w:rFonts w:ascii="Times New Roman" w:hAnsi="Times New Roman" w:cs="Times New Roman"/>
                <w:lang w:val="en-US"/>
              </w:rPr>
              <w:t>smoking, demographic data and</w:t>
            </w:r>
            <w:r w:rsidR="009335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E353A" w:rsidRPr="00DB7432">
              <w:rPr>
                <w:rFonts w:ascii="Times New Roman" w:hAnsi="Times New Roman" w:cs="Times New Roman"/>
                <w:lang w:val="en-US"/>
              </w:rPr>
              <w:t xml:space="preserve">symptoms </w:t>
            </w:r>
            <w:r w:rsidR="006E353A">
              <w:rPr>
                <w:rFonts w:ascii="Times New Roman" w:hAnsi="Times New Roman" w:cs="Times New Roman"/>
                <w:lang w:val="en-US"/>
              </w:rPr>
              <w:t>of depression in year one</w:t>
            </w:r>
          </w:p>
        </w:tc>
      </w:tr>
    </w:tbl>
    <w:p w14:paraId="2CD1EFF7" w14:textId="77777777" w:rsidR="006E353A" w:rsidRDefault="006E353A" w:rsidP="006E353A">
      <w:pPr>
        <w:autoSpaceDE/>
        <w:autoSpaceDN/>
        <w:adjustRightInd/>
        <w:rPr>
          <w:rFonts w:ascii="Times New Roman" w:hAnsi="Times New Roman" w:cs="Times New Roman"/>
          <w:lang w:val="en-US"/>
        </w:rPr>
      </w:pPr>
    </w:p>
    <w:p w14:paraId="0CEF96CC" w14:textId="77777777" w:rsidR="006E353A" w:rsidRDefault="006E353A" w:rsidP="006E353A">
      <w:pPr>
        <w:autoSpaceDE/>
        <w:autoSpaceDN/>
        <w:adjustRightInd/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1421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3"/>
        <w:gridCol w:w="850"/>
        <w:gridCol w:w="1276"/>
        <w:gridCol w:w="1417"/>
        <w:gridCol w:w="709"/>
        <w:gridCol w:w="1276"/>
        <w:gridCol w:w="1276"/>
        <w:gridCol w:w="850"/>
        <w:gridCol w:w="1378"/>
        <w:gridCol w:w="1351"/>
      </w:tblGrid>
      <w:tr w:rsidR="006E353A" w:rsidRPr="000F615F" w14:paraId="28BFBC5B" w14:textId="77777777" w:rsidTr="00EB03A3">
        <w:trPr>
          <w:trHeight w:val="415"/>
        </w:trPr>
        <w:tc>
          <w:tcPr>
            <w:tcW w:w="3833" w:type="dxa"/>
            <w:tcBorders>
              <w:bottom w:val="nil"/>
            </w:tcBorders>
          </w:tcPr>
          <w:p w14:paraId="5E78CF33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B1AF1E" w14:textId="77777777" w:rsidR="006E353A" w:rsidRPr="000F615F" w:rsidRDefault="006E353A" w:rsidP="00CD42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97F8B3" w14:textId="77777777" w:rsidR="006E353A" w:rsidRPr="00CE4533" w:rsidRDefault="006E353A" w:rsidP="00CD42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533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35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2CCCF5" w14:textId="77777777" w:rsidR="006E353A" w:rsidRPr="00CE4533" w:rsidRDefault="006E353A" w:rsidP="00CD42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E4533">
              <w:rPr>
                <w:rFonts w:ascii="Times New Roman" w:hAnsi="Times New Roman" w:cs="Times New Roman"/>
                <w:sz w:val="22"/>
                <w:szCs w:val="22"/>
              </w:rPr>
              <w:t>Model 3</w:t>
            </w:r>
          </w:p>
        </w:tc>
      </w:tr>
      <w:tr w:rsidR="00EB03A3" w:rsidRPr="000F615F" w14:paraId="778DD73E" w14:textId="77777777" w:rsidTr="00EB03A3">
        <w:trPr>
          <w:trHeight w:val="415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5EA9B15E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0659D6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B135CB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69786D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3DB29C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F9C950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ACD636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A2886B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858508F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F172FB4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EB03A3" w:rsidRPr="000F615F" w14:paraId="75B11A93" w14:textId="77777777" w:rsidTr="00EB03A3">
        <w:trPr>
          <w:trHeight w:val="562"/>
        </w:trPr>
        <w:tc>
          <w:tcPr>
            <w:tcW w:w="3833" w:type="dxa"/>
            <w:tcBorders>
              <w:top w:val="single" w:sz="4" w:space="0" w:color="auto"/>
            </w:tcBorders>
          </w:tcPr>
          <w:p w14:paraId="178750F9" w14:textId="77777777" w:rsidR="006E353A" w:rsidRPr="000F615F" w:rsidRDefault="00EB03A3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Posttraumatic stress</w:t>
            </w:r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 year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3A2611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D32A32" w14:textId="4E9DE97C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</w:t>
            </w:r>
            <w:r w:rsidR="00D64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.02</w:t>
            </w:r>
            <w:r w:rsidR="00D64B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06C012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03286A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</w:t>
            </w:r>
            <w:r w:rsidR="00110A3B"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3234FD" w14:textId="13C87A44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.0</w:t>
            </w:r>
            <w:r w:rsidR="00110A3B"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279684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C6202C" w14:textId="363799AE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C05ACB"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05CCDFC6" w14:textId="0DC4531D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.0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1FB173B8" w14:textId="1E92A62F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</w:tr>
      <w:tr w:rsidR="00EB03A3" w:rsidRPr="000F615F" w14:paraId="58238210" w14:textId="77777777" w:rsidTr="00EB03A3">
        <w:trPr>
          <w:trHeight w:val="475"/>
        </w:trPr>
        <w:tc>
          <w:tcPr>
            <w:tcW w:w="3833" w:type="dxa"/>
          </w:tcPr>
          <w:p w14:paraId="26556F91" w14:textId="77777777" w:rsidR="006E353A" w:rsidRPr="000F615F" w:rsidRDefault="00484743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 w:rsidR="006E353A"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 (female)</w:t>
            </w:r>
          </w:p>
        </w:tc>
        <w:tc>
          <w:tcPr>
            <w:tcW w:w="850" w:type="dxa"/>
          </w:tcPr>
          <w:p w14:paraId="36A5D263" w14:textId="336CAD52" w:rsidR="006E353A" w:rsidRPr="00BA5A74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A7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64BD8" w:rsidRPr="00BA5A74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276" w:type="dxa"/>
          </w:tcPr>
          <w:p w14:paraId="1284E919" w14:textId="15CDF907" w:rsidR="006E353A" w:rsidRPr="00BA5A74" w:rsidRDefault="00BA5A74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A7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E353A" w:rsidRPr="00BA5A7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64BD8" w:rsidRPr="00BA5A74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  <w:r w:rsidR="006E353A" w:rsidRPr="00BA5A74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Pr="00BA5A74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417" w:type="dxa"/>
          </w:tcPr>
          <w:p w14:paraId="0FEF225A" w14:textId="70565A75" w:rsidR="006E353A" w:rsidRPr="00BA5A74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A5A7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A5A74" w:rsidRPr="00BA5A74">
              <w:rPr>
                <w:rFonts w:ascii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709" w:type="dxa"/>
          </w:tcPr>
          <w:p w14:paraId="640587FF" w14:textId="397761CF" w:rsidR="006E353A" w:rsidRPr="00EA294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294F" w:rsidRPr="00EA294F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1276" w:type="dxa"/>
          </w:tcPr>
          <w:p w14:paraId="433F2F68" w14:textId="6DEB4E01" w:rsidR="006E353A" w:rsidRPr="00EA294F" w:rsidRDefault="00EA294F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110A3B" w:rsidRPr="00EA29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  <w:r w:rsidR="00110A3B" w:rsidRPr="00EA294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6E353A" w:rsidRPr="00EA29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1276" w:type="dxa"/>
          </w:tcPr>
          <w:p w14:paraId="6A0A8697" w14:textId="04BFFF83" w:rsidR="006E353A" w:rsidRPr="00EA294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A294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294F" w:rsidRPr="00EA294F"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850" w:type="dxa"/>
          </w:tcPr>
          <w:p w14:paraId="30DA3895" w14:textId="07562F60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054</w:t>
            </w:r>
          </w:p>
        </w:tc>
        <w:tc>
          <w:tcPr>
            <w:tcW w:w="1378" w:type="dxa"/>
          </w:tcPr>
          <w:p w14:paraId="3EB96AEB" w14:textId="46299ECA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2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51" w:type="dxa"/>
          </w:tcPr>
          <w:p w14:paraId="6A479B73" w14:textId="19BE22A3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610</w:t>
            </w:r>
          </w:p>
        </w:tc>
      </w:tr>
      <w:tr w:rsidR="00EB03A3" w:rsidRPr="000F615F" w14:paraId="20C64DE0" w14:textId="77777777" w:rsidTr="00EB03A3">
        <w:trPr>
          <w:trHeight w:val="497"/>
        </w:trPr>
        <w:tc>
          <w:tcPr>
            <w:tcW w:w="3833" w:type="dxa"/>
          </w:tcPr>
          <w:p w14:paraId="6541803E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850" w:type="dxa"/>
          </w:tcPr>
          <w:p w14:paraId="1CE1C1F6" w14:textId="397F90D9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3</w:t>
            </w:r>
            <w:r w:rsidR="00BA5A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276" w:type="dxa"/>
          </w:tcPr>
          <w:p w14:paraId="1BDAC260" w14:textId="35B587F1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27</w:t>
            </w:r>
            <w:r w:rsidR="00BA5A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.</w:t>
            </w:r>
            <w:r w:rsidR="00BA5A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3</w:t>
            </w:r>
          </w:p>
        </w:tc>
        <w:tc>
          <w:tcPr>
            <w:tcW w:w="1417" w:type="dxa"/>
          </w:tcPr>
          <w:p w14:paraId="325FA5B5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709" w:type="dxa"/>
          </w:tcPr>
          <w:p w14:paraId="1A64D983" w14:textId="0ECC53F0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3</w:t>
            </w:r>
          </w:p>
        </w:tc>
        <w:tc>
          <w:tcPr>
            <w:tcW w:w="1276" w:type="dxa"/>
          </w:tcPr>
          <w:p w14:paraId="29F93861" w14:textId="7134E08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1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4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.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3</w:t>
            </w:r>
          </w:p>
        </w:tc>
        <w:tc>
          <w:tcPr>
            <w:tcW w:w="1276" w:type="dxa"/>
          </w:tcPr>
          <w:p w14:paraId="58F4A725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850" w:type="dxa"/>
          </w:tcPr>
          <w:p w14:paraId="3CBD2257" w14:textId="56604F4A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7</w:t>
            </w:r>
          </w:p>
        </w:tc>
        <w:tc>
          <w:tcPr>
            <w:tcW w:w="1378" w:type="dxa"/>
          </w:tcPr>
          <w:p w14:paraId="3EDB2CA9" w14:textId="427E1EB2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1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6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.2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="00C05ACB"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351" w:type="dxa"/>
          </w:tcPr>
          <w:p w14:paraId="794D2D0D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EB03A3" w:rsidRPr="000F615F" w14:paraId="6DA72F95" w14:textId="77777777" w:rsidTr="00EB03A3">
        <w:trPr>
          <w:trHeight w:val="475"/>
        </w:trPr>
        <w:tc>
          <w:tcPr>
            <w:tcW w:w="3833" w:type="dxa"/>
          </w:tcPr>
          <w:p w14:paraId="72A6517B" w14:textId="77777777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</w:p>
        </w:tc>
        <w:tc>
          <w:tcPr>
            <w:tcW w:w="850" w:type="dxa"/>
          </w:tcPr>
          <w:p w14:paraId="7190C3FB" w14:textId="2768C308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BA5A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59BB6E64" w14:textId="1C150BA1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BA5A74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BA5A74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417" w:type="dxa"/>
          </w:tcPr>
          <w:p w14:paraId="0686D610" w14:textId="64D5FDA1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A5A74">
              <w:rPr>
                <w:rFonts w:ascii="Times New Roman" w:hAnsi="Times New Roman" w:cs="Times New Roman"/>
                <w:sz w:val="22"/>
                <w:szCs w:val="22"/>
              </w:rPr>
              <w:t>818</w:t>
            </w:r>
          </w:p>
        </w:tc>
        <w:tc>
          <w:tcPr>
            <w:tcW w:w="709" w:type="dxa"/>
          </w:tcPr>
          <w:p w14:paraId="7DCECE38" w14:textId="77777777" w:rsidR="006E353A" w:rsidRPr="000F615F" w:rsidRDefault="00110A3B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  <w:tc>
          <w:tcPr>
            <w:tcW w:w="1276" w:type="dxa"/>
          </w:tcPr>
          <w:p w14:paraId="01CA3335" w14:textId="05324F48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110A3B" w:rsidRPr="000F615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276" w:type="dxa"/>
          </w:tcPr>
          <w:p w14:paraId="451B2B48" w14:textId="7D7032E4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850" w:type="dxa"/>
          </w:tcPr>
          <w:p w14:paraId="3E583762" w14:textId="0A54997C" w:rsidR="006E353A" w:rsidRPr="000F615F" w:rsidRDefault="00C05ACB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78" w:type="dxa"/>
          </w:tcPr>
          <w:p w14:paraId="59518D5B" w14:textId="0A07AF68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C05ACB" w:rsidRPr="000F615F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351" w:type="dxa"/>
          </w:tcPr>
          <w:p w14:paraId="28A8C556" w14:textId="2607CA46" w:rsidR="006E353A" w:rsidRPr="000F615F" w:rsidRDefault="006E353A" w:rsidP="00CD42B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567</w:t>
            </w:r>
          </w:p>
        </w:tc>
      </w:tr>
      <w:tr w:rsidR="00EB03A3" w:rsidRPr="000F615F" w14:paraId="76C71FCE" w14:textId="77777777" w:rsidTr="00EB03A3">
        <w:trPr>
          <w:trHeight w:val="475"/>
        </w:trPr>
        <w:tc>
          <w:tcPr>
            <w:tcW w:w="3833" w:type="dxa"/>
          </w:tcPr>
          <w:p w14:paraId="41D961F0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rican American </w:t>
            </w:r>
          </w:p>
        </w:tc>
        <w:tc>
          <w:tcPr>
            <w:tcW w:w="850" w:type="dxa"/>
          </w:tcPr>
          <w:p w14:paraId="4B8F02F0" w14:textId="6319F50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6</w:t>
            </w:r>
            <w:r w:rsidR="00BA5A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276" w:type="dxa"/>
          </w:tcPr>
          <w:p w14:paraId="4870875B" w14:textId="478653DA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</w:t>
            </w:r>
            <w:r w:rsidR="00BA5A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5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-.</w:t>
            </w:r>
            <w:r w:rsidR="00BA5A7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92</w:t>
            </w:r>
          </w:p>
        </w:tc>
        <w:tc>
          <w:tcPr>
            <w:tcW w:w="1417" w:type="dxa"/>
          </w:tcPr>
          <w:p w14:paraId="2005838E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709" w:type="dxa"/>
          </w:tcPr>
          <w:p w14:paraId="0E949BBB" w14:textId="5734E28C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4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5</w:t>
            </w:r>
          </w:p>
        </w:tc>
        <w:tc>
          <w:tcPr>
            <w:tcW w:w="1276" w:type="dxa"/>
          </w:tcPr>
          <w:p w14:paraId="762710CC" w14:textId="3D03F572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7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0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-.2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1276" w:type="dxa"/>
          </w:tcPr>
          <w:p w14:paraId="53BC6755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850" w:type="dxa"/>
          </w:tcPr>
          <w:p w14:paraId="7DD50011" w14:textId="2A736E76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4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1</w:t>
            </w:r>
          </w:p>
        </w:tc>
        <w:tc>
          <w:tcPr>
            <w:tcW w:w="1378" w:type="dxa"/>
          </w:tcPr>
          <w:p w14:paraId="6F70845C" w14:textId="24B2F719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7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7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-.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6</w:t>
            </w:r>
          </w:p>
        </w:tc>
        <w:tc>
          <w:tcPr>
            <w:tcW w:w="1351" w:type="dxa"/>
          </w:tcPr>
          <w:p w14:paraId="4A92A4BF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EB03A3" w:rsidRPr="000F615F" w14:paraId="3F74F192" w14:textId="77777777" w:rsidTr="00EB03A3">
        <w:trPr>
          <w:trHeight w:val="475"/>
        </w:trPr>
        <w:tc>
          <w:tcPr>
            <w:tcW w:w="3833" w:type="dxa"/>
          </w:tcPr>
          <w:p w14:paraId="501C1BAB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panic</w:t>
            </w:r>
          </w:p>
        </w:tc>
        <w:tc>
          <w:tcPr>
            <w:tcW w:w="850" w:type="dxa"/>
          </w:tcPr>
          <w:p w14:paraId="615E564C" w14:textId="2362742B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BA5A74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1276" w:type="dxa"/>
          </w:tcPr>
          <w:p w14:paraId="7B218004" w14:textId="36F55FD4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4</w:t>
            </w:r>
            <w:r w:rsidR="00BA5A7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BA5A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417" w:type="dxa"/>
          </w:tcPr>
          <w:p w14:paraId="4F39148F" w14:textId="495F5BE2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A5A74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709" w:type="dxa"/>
          </w:tcPr>
          <w:p w14:paraId="5BD69C92" w14:textId="148000B1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1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76" w:type="dxa"/>
          </w:tcPr>
          <w:p w14:paraId="53417916" w14:textId="71753A82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  <w:tc>
          <w:tcPr>
            <w:tcW w:w="1276" w:type="dxa"/>
          </w:tcPr>
          <w:p w14:paraId="11CF17FD" w14:textId="77E78FA4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A294F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850" w:type="dxa"/>
          </w:tcPr>
          <w:p w14:paraId="50D7F3F7" w14:textId="65B1914A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1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78" w:type="dxa"/>
          </w:tcPr>
          <w:p w14:paraId="07B72745" w14:textId="502ED099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4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1351" w:type="dxa"/>
          </w:tcPr>
          <w:p w14:paraId="186A420F" w14:textId="666E2F8D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</w:tr>
      <w:tr w:rsidR="00EB03A3" w:rsidRPr="000F615F" w14:paraId="329B0A5A" w14:textId="77777777" w:rsidTr="00EB03A3">
        <w:trPr>
          <w:trHeight w:val="475"/>
        </w:trPr>
        <w:tc>
          <w:tcPr>
            <w:tcW w:w="3833" w:type="dxa"/>
          </w:tcPr>
          <w:p w14:paraId="046449C1" w14:textId="65AE0D9A" w:rsidR="00C05ACB" w:rsidRPr="000F615F" w:rsidRDefault="006F38EE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ys smoking</w:t>
            </w:r>
            <w:r w:rsidR="00C05ACB" w:rsidRPr="000F615F">
              <w:rPr>
                <w:rFonts w:ascii="Times New Roman" w:hAnsi="Times New Roman" w:cs="Times New Roman"/>
                <w:sz w:val="22"/>
                <w:szCs w:val="22"/>
              </w:rPr>
              <w:t xml:space="preserve"> year 1</w:t>
            </w:r>
          </w:p>
        </w:tc>
        <w:tc>
          <w:tcPr>
            <w:tcW w:w="850" w:type="dxa"/>
          </w:tcPr>
          <w:p w14:paraId="166E312E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C6170CE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1314010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39738C9D" w14:textId="49644D44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6</w:t>
            </w:r>
          </w:p>
        </w:tc>
        <w:tc>
          <w:tcPr>
            <w:tcW w:w="1276" w:type="dxa"/>
          </w:tcPr>
          <w:p w14:paraId="20E644F8" w14:textId="7CE74D30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68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EA294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4</w:t>
            </w:r>
          </w:p>
        </w:tc>
        <w:tc>
          <w:tcPr>
            <w:tcW w:w="1276" w:type="dxa"/>
          </w:tcPr>
          <w:p w14:paraId="3CF0A115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850" w:type="dxa"/>
          </w:tcPr>
          <w:p w14:paraId="766064F0" w14:textId="2CF36595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6</w:t>
            </w:r>
          </w:p>
        </w:tc>
        <w:tc>
          <w:tcPr>
            <w:tcW w:w="1378" w:type="dxa"/>
          </w:tcPr>
          <w:p w14:paraId="6B0D41DF" w14:textId="19763A3E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68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4</w:t>
            </w:r>
          </w:p>
        </w:tc>
        <w:tc>
          <w:tcPr>
            <w:tcW w:w="1351" w:type="dxa"/>
          </w:tcPr>
          <w:p w14:paraId="76A4FD6C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EB03A3" w:rsidRPr="000F615F" w14:paraId="19196D41" w14:textId="77777777" w:rsidTr="00EB03A3">
        <w:trPr>
          <w:trHeight w:val="475"/>
        </w:trPr>
        <w:tc>
          <w:tcPr>
            <w:tcW w:w="3833" w:type="dxa"/>
          </w:tcPr>
          <w:p w14:paraId="00E8EAC0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Depressive symptoms</w:t>
            </w:r>
          </w:p>
        </w:tc>
        <w:tc>
          <w:tcPr>
            <w:tcW w:w="850" w:type="dxa"/>
          </w:tcPr>
          <w:p w14:paraId="0282893E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4D7B98F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2F68477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</w:tcPr>
          <w:p w14:paraId="0644AED6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F406E9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B9D0D8" w14:textId="77777777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5A8DAAC9" w14:textId="1903B554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78" w:type="dxa"/>
          </w:tcPr>
          <w:p w14:paraId="07DDC354" w14:textId="7DCDA2F0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, .04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1" w:type="dxa"/>
          </w:tcPr>
          <w:p w14:paraId="619B2CFA" w14:textId="7D267565" w:rsidR="00C05ACB" w:rsidRPr="000F615F" w:rsidRDefault="00C05ACB" w:rsidP="00C05AC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615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7379E"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</w:tr>
    </w:tbl>
    <w:p w14:paraId="7F8128CE" w14:textId="77777777" w:rsidR="006E353A" w:rsidRDefault="006E353A" w:rsidP="006E353A"/>
    <w:p w14:paraId="19077102" w14:textId="77777777" w:rsidR="006E353A" w:rsidRDefault="006E353A" w:rsidP="006E353A"/>
    <w:p w14:paraId="4D870B1B" w14:textId="77777777" w:rsidR="009335A9" w:rsidRDefault="009335A9" w:rsidP="009335A9">
      <w:pPr>
        <w:rPr>
          <w:rFonts w:ascii="Times New Roman" w:hAnsi="Times New Roman" w:cs="Times New Roman"/>
          <w:lang w:val="en-US"/>
        </w:rPr>
      </w:pPr>
      <w:r w:rsidRPr="00B03D38">
        <w:rPr>
          <w:rFonts w:ascii="Times New Roman" w:hAnsi="Times New Roman" w:cs="Times New Roman"/>
          <w:lang w:val="en-US"/>
        </w:rPr>
        <w:t>SES, Socioeconomic status</w:t>
      </w:r>
    </w:p>
    <w:p w14:paraId="50C1D92F" w14:textId="77777777" w:rsidR="009335A9" w:rsidRDefault="009335A9" w:rsidP="009335A9">
      <w:pPr>
        <w:rPr>
          <w:rFonts w:ascii="Times New Roman" w:hAnsi="Times New Roman" w:cs="Times New Roman"/>
          <w:lang w:val="en-US"/>
        </w:rPr>
      </w:pPr>
    </w:p>
    <w:p w14:paraId="37B5B9C4" w14:textId="77777777" w:rsidR="009335A9" w:rsidRDefault="009335A9" w:rsidP="009335A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old </w:t>
      </w:r>
      <w:r w:rsidRPr="009335A9">
        <w:rPr>
          <w:rFonts w:ascii="Times New Roman" w:hAnsi="Times New Roman" w:cs="Times New Roman"/>
          <w:lang w:val="en-US"/>
        </w:rPr>
        <w:t>indicate p &lt; 0.05</w:t>
      </w:r>
    </w:p>
    <w:p w14:paraId="51A457F0" w14:textId="77777777" w:rsidR="00AA7CA8" w:rsidRPr="009335A9" w:rsidRDefault="00AA7CA8">
      <w:pPr>
        <w:rPr>
          <w:lang w:val="en-US"/>
        </w:rPr>
      </w:pPr>
    </w:p>
    <w:sectPr w:rsidR="00AA7CA8" w:rsidRPr="009335A9" w:rsidSect="006E35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3A"/>
    <w:rsid w:val="00005746"/>
    <w:rsid w:val="00026513"/>
    <w:rsid w:val="00046568"/>
    <w:rsid w:val="00050621"/>
    <w:rsid w:val="0006716F"/>
    <w:rsid w:val="00083CBF"/>
    <w:rsid w:val="000D14E4"/>
    <w:rsid w:val="000F615F"/>
    <w:rsid w:val="00110A3B"/>
    <w:rsid w:val="00162677"/>
    <w:rsid w:val="00181E4B"/>
    <w:rsid w:val="001922D0"/>
    <w:rsid w:val="0019696F"/>
    <w:rsid w:val="001C3C51"/>
    <w:rsid w:val="001D1FC4"/>
    <w:rsid w:val="00207B38"/>
    <w:rsid w:val="002207F2"/>
    <w:rsid w:val="00237EE6"/>
    <w:rsid w:val="00240A45"/>
    <w:rsid w:val="0027379E"/>
    <w:rsid w:val="00282420"/>
    <w:rsid w:val="00334723"/>
    <w:rsid w:val="00343974"/>
    <w:rsid w:val="00363297"/>
    <w:rsid w:val="00370623"/>
    <w:rsid w:val="003D01E4"/>
    <w:rsid w:val="003E234E"/>
    <w:rsid w:val="00407081"/>
    <w:rsid w:val="00484743"/>
    <w:rsid w:val="00562947"/>
    <w:rsid w:val="00572D52"/>
    <w:rsid w:val="005B1A2F"/>
    <w:rsid w:val="005F7B81"/>
    <w:rsid w:val="00651FD3"/>
    <w:rsid w:val="00693302"/>
    <w:rsid w:val="006D7B18"/>
    <w:rsid w:val="006E353A"/>
    <w:rsid w:val="006F23EA"/>
    <w:rsid w:val="006F38EE"/>
    <w:rsid w:val="00722A9E"/>
    <w:rsid w:val="00725816"/>
    <w:rsid w:val="00784274"/>
    <w:rsid w:val="0078747E"/>
    <w:rsid w:val="00792957"/>
    <w:rsid w:val="0081183A"/>
    <w:rsid w:val="008269D5"/>
    <w:rsid w:val="008455CA"/>
    <w:rsid w:val="008829FF"/>
    <w:rsid w:val="008A5F43"/>
    <w:rsid w:val="008C12B0"/>
    <w:rsid w:val="008F31AD"/>
    <w:rsid w:val="00904D8C"/>
    <w:rsid w:val="00914926"/>
    <w:rsid w:val="00917886"/>
    <w:rsid w:val="009335A9"/>
    <w:rsid w:val="00951FEA"/>
    <w:rsid w:val="00963AA8"/>
    <w:rsid w:val="009808A3"/>
    <w:rsid w:val="009C7B56"/>
    <w:rsid w:val="009E7F93"/>
    <w:rsid w:val="00A431B8"/>
    <w:rsid w:val="00A5764A"/>
    <w:rsid w:val="00A940F6"/>
    <w:rsid w:val="00AA7CA8"/>
    <w:rsid w:val="00B06630"/>
    <w:rsid w:val="00B23A25"/>
    <w:rsid w:val="00B53DE1"/>
    <w:rsid w:val="00BA5A74"/>
    <w:rsid w:val="00C05ACB"/>
    <w:rsid w:val="00C16149"/>
    <w:rsid w:val="00C75642"/>
    <w:rsid w:val="00C96180"/>
    <w:rsid w:val="00CE4533"/>
    <w:rsid w:val="00D37DC9"/>
    <w:rsid w:val="00D4529E"/>
    <w:rsid w:val="00D64BD8"/>
    <w:rsid w:val="00D71574"/>
    <w:rsid w:val="00DD45EE"/>
    <w:rsid w:val="00DE4089"/>
    <w:rsid w:val="00DF4401"/>
    <w:rsid w:val="00E23D46"/>
    <w:rsid w:val="00E60F19"/>
    <w:rsid w:val="00EA00D1"/>
    <w:rsid w:val="00EA294F"/>
    <w:rsid w:val="00EB03A3"/>
    <w:rsid w:val="00EC2CCB"/>
    <w:rsid w:val="00F81601"/>
    <w:rsid w:val="00FC110A"/>
    <w:rsid w:val="00FE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6064D4"/>
  <w15:chartTrackingRefBased/>
  <w15:docId w15:val="{1E1F3C36-1BC8-694F-B6F6-06D9735B2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E353A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E3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Johan Isaksson</cp:lastModifiedBy>
  <cp:revision>6</cp:revision>
  <dcterms:created xsi:type="dcterms:W3CDTF">2026-03-31T09:52:00Z</dcterms:created>
  <dcterms:modified xsi:type="dcterms:W3CDTF">2026-03-31T10:53:00Z</dcterms:modified>
</cp:coreProperties>
</file>